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E34F9" w14:textId="2709ABEE" w:rsidR="00DF2DB4" w:rsidRDefault="00F71F23" w:rsidP="00DF2D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DF2D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D55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="0035443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F2D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F2DB4">
        <w:rPr>
          <w:rFonts w:ascii="Times New Roman" w:hAnsi="Times New Roman" w:cs="Times New Roman"/>
          <w:sz w:val="24"/>
          <w:szCs w:val="24"/>
          <w:lang w:val="en-US"/>
        </w:rPr>
        <w:t xml:space="preserve">Haptoglobin protein sequence </w:t>
      </w:r>
      <w:r w:rsidR="00DF2DB4" w:rsidRPr="00124333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124333" w:rsidRPr="00124333">
        <w:rPr>
          <w:rFonts w:ascii="Times New Roman" w:hAnsi="Times New Roman" w:cs="Times New Roman"/>
          <w:bCs/>
          <w:sz w:val="24"/>
          <w:szCs w:val="24"/>
          <w:lang w:val="en-US"/>
        </w:rPr>
        <w:t>NP_001035560</w:t>
      </w:r>
      <w:r w:rsidR="00DF2DB4" w:rsidRPr="00124333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DF2DB4" w:rsidRPr="001243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F2DB4">
        <w:rPr>
          <w:rFonts w:ascii="Times New Roman" w:hAnsi="Times New Roman" w:cs="Times New Roman"/>
          <w:sz w:val="24"/>
          <w:szCs w:val="24"/>
          <w:lang w:val="en-US"/>
        </w:rPr>
        <w:t xml:space="preserve"> Peptides detected by HPLC-ESI-MS/MS appear underlined.</w:t>
      </w:r>
    </w:p>
    <w:p w14:paraId="661A4B36" w14:textId="77777777" w:rsidR="00EC339B" w:rsidRPr="0035443D" w:rsidRDefault="00EC339B" w:rsidP="00EC339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lang w:val="en-US" w:eastAsia="es-ES"/>
          <w14:ligatures w14:val="none"/>
        </w:rPr>
      </w:pPr>
    </w:p>
    <w:p w14:paraId="09EB69A5" w14:textId="77777777" w:rsidR="00EC339B" w:rsidRPr="0035443D" w:rsidRDefault="00EC339B" w:rsidP="00EC339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lang w:val="en-US" w:eastAsia="es-ES"/>
          <w14:ligatures w14:val="none"/>
        </w:rPr>
      </w:pPr>
    </w:p>
    <w:p w14:paraId="5042078B" w14:textId="2EAD4576" w:rsidR="00CD0931" w:rsidRPr="0035443D" w:rsidRDefault="00CD0931" w:rsidP="00CD0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143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</w:pP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 xml:space="preserve">  1 MSA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LQAVVTL LLCGQLLAVE TGSEATADSC PKAPE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>IANSH VEYSVRYQCD KYYKLHAGNG</w:t>
      </w:r>
    </w:p>
    <w:p w14:paraId="1028318C" w14:textId="77777777" w:rsidR="00CD0931" w:rsidRPr="0035443D" w:rsidRDefault="00CD0931" w:rsidP="00CD0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</w:pP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 xml:space="preserve"> 61 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VYTFNNKQWI NKDIGQQLP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>E CEEDDSCPEP PKIENGYVEY LVRYQCKPYY TLRTCGDGVY</w:t>
      </w:r>
    </w:p>
    <w:p w14:paraId="7101775C" w14:textId="77777777" w:rsidR="00CD0931" w:rsidRPr="0035443D" w:rsidRDefault="00CD0931" w:rsidP="00CD0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</w:pP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>121 TFNSKKQ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WIN KNIGQKLPEC EAVCGKPKHP VDQVQRIIGG SLDAKGSFPW QAK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>MVSQHN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L</w:t>
      </w:r>
    </w:p>
    <w:p w14:paraId="604D0AC4" w14:textId="77777777" w:rsidR="00CD0931" w:rsidRPr="0035443D" w:rsidRDefault="00CD0931" w:rsidP="00CD0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</w:pP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 xml:space="preserve">181 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ISGATLINER WLLTTAKNLY LGHSS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>DKKAK DI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TPTLRLYV GKNQLVEVEK VVLHPDHSKV</w:t>
      </w:r>
    </w:p>
    <w:p w14:paraId="06A2F545" w14:textId="77777777" w:rsidR="00CD0931" w:rsidRPr="0035443D" w:rsidRDefault="00CD0931" w:rsidP="00CD0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</w:pP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 xml:space="preserve">241 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DIGLIKLRQK VPVNDKVMPI CLPSKDYV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>KV GRVGYVSGW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G RNENFNFTEH LKYVMLPVAD</w:t>
      </w:r>
    </w:p>
    <w:p w14:paraId="34A81968" w14:textId="77777777" w:rsidR="00CD0931" w:rsidRPr="0035443D" w:rsidRDefault="00CD0931" w:rsidP="00CD0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</w:pP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 xml:space="preserve">301 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QDKCVKHYEG VDAPKNKTAK SPVGVQPILN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 xml:space="preserve"> ENTFC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val="en-US" w:eastAsia="es-ES"/>
          <w14:ligatures w14:val="none"/>
        </w:rPr>
        <w:t>VGLSK YQDDTCYGDA GSAFV</w:t>
      </w:r>
      <w:r w:rsidRPr="0035443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es-ES"/>
          <w14:ligatures w14:val="none"/>
        </w:rPr>
        <w:t>VHDKE</w:t>
      </w:r>
    </w:p>
    <w:p w14:paraId="2FE36D3E" w14:textId="77777777" w:rsidR="00CD0931" w:rsidRPr="00CD0931" w:rsidRDefault="00CD0931" w:rsidP="00CD0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s-ES"/>
          <w14:ligatures w14:val="none"/>
        </w:rPr>
      </w:pPr>
      <w:r w:rsidRPr="00CD0931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s-ES"/>
          <w14:ligatures w14:val="none"/>
        </w:rPr>
        <w:t>361 DD</w:t>
      </w:r>
      <w:r w:rsidRPr="00CD0931">
        <w:rPr>
          <w:rFonts w:ascii="Courier New" w:eastAsia="Times New Roman" w:hAnsi="Courier New" w:cs="Courier New"/>
          <w:color w:val="000000"/>
          <w:kern w:val="0"/>
          <w:sz w:val="20"/>
          <w:szCs w:val="20"/>
          <w:u w:val="single"/>
          <w:lang w:eastAsia="es-ES"/>
          <w14:ligatures w14:val="none"/>
        </w:rPr>
        <w:t>TWYAAGIL SFDKSCAVAE YGVY</w:t>
      </w:r>
      <w:r w:rsidRPr="00CD0931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s-ES"/>
          <w14:ligatures w14:val="none"/>
        </w:rPr>
        <w:t>VKVTSI LDWVRKTIAN N</w:t>
      </w:r>
    </w:p>
    <w:p w14:paraId="44AF82A1" w14:textId="4EA15EAE" w:rsidR="009E7C57" w:rsidRPr="00043C5F" w:rsidRDefault="009E7C57" w:rsidP="00CD0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710"/>
        <w:rPr>
          <w:rFonts w:ascii="Courier New" w:eastAsia="Times New Roman" w:hAnsi="Courier New" w:cs="Courier New"/>
          <w:color w:val="000000"/>
          <w:kern w:val="0"/>
          <w:lang w:eastAsia="es-ES"/>
          <w14:ligatures w14:val="none"/>
        </w:rPr>
      </w:pPr>
    </w:p>
    <w:p w14:paraId="4FB9C094" w14:textId="77777777" w:rsidR="008721E1" w:rsidRPr="00043C5F" w:rsidRDefault="008721E1">
      <w:pPr>
        <w:rPr>
          <w:sz w:val="24"/>
          <w:szCs w:val="24"/>
        </w:rPr>
      </w:pPr>
    </w:p>
    <w:sectPr w:rsidR="008721E1" w:rsidRPr="00043C5F" w:rsidSect="00DF2D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2E"/>
    <w:rsid w:val="0002078A"/>
    <w:rsid w:val="00043C5F"/>
    <w:rsid w:val="00060E4D"/>
    <w:rsid w:val="00124333"/>
    <w:rsid w:val="001A1EF2"/>
    <w:rsid w:val="001D685C"/>
    <w:rsid w:val="00224678"/>
    <w:rsid w:val="00253CFC"/>
    <w:rsid w:val="002676F9"/>
    <w:rsid w:val="002768A6"/>
    <w:rsid w:val="002804B2"/>
    <w:rsid w:val="00291087"/>
    <w:rsid w:val="003168AB"/>
    <w:rsid w:val="0035443D"/>
    <w:rsid w:val="003874F9"/>
    <w:rsid w:val="0041503E"/>
    <w:rsid w:val="0042767C"/>
    <w:rsid w:val="00431EFF"/>
    <w:rsid w:val="00445079"/>
    <w:rsid w:val="004B4FD7"/>
    <w:rsid w:val="004D1284"/>
    <w:rsid w:val="005236F7"/>
    <w:rsid w:val="005571B5"/>
    <w:rsid w:val="00560511"/>
    <w:rsid w:val="005B2F5B"/>
    <w:rsid w:val="005D5503"/>
    <w:rsid w:val="00746ECD"/>
    <w:rsid w:val="00771FB8"/>
    <w:rsid w:val="007C292E"/>
    <w:rsid w:val="007E6F56"/>
    <w:rsid w:val="00857301"/>
    <w:rsid w:val="008721E1"/>
    <w:rsid w:val="00873E45"/>
    <w:rsid w:val="008B74CE"/>
    <w:rsid w:val="00927E94"/>
    <w:rsid w:val="0097533B"/>
    <w:rsid w:val="009E7C57"/>
    <w:rsid w:val="00A50D7D"/>
    <w:rsid w:val="00A75A1E"/>
    <w:rsid w:val="00B313B6"/>
    <w:rsid w:val="00B57CC8"/>
    <w:rsid w:val="00CD0931"/>
    <w:rsid w:val="00D30B87"/>
    <w:rsid w:val="00D62C42"/>
    <w:rsid w:val="00DF2DB4"/>
    <w:rsid w:val="00E07CEE"/>
    <w:rsid w:val="00E14581"/>
    <w:rsid w:val="00E264E6"/>
    <w:rsid w:val="00EC336F"/>
    <w:rsid w:val="00EC339B"/>
    <w:rsid w:val="00F12821"/>
    <w:rsid w:val="00F71F23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CDE38"/>
  <w15:chartTrackingRefBased/>
  <w15:docId w15:val="{032AE302-E10B-490C-A81A-1FA90B729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C2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C2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C292E"/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ffline">
    <w:name w:val="ff_line"/>
    <w:basedOn w:val="Fuentedeprrafopredeter"/>
    <w:rsid w:val="007C2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rtinez</dc:creator>
  <cp:keywords/>
  <dc:description/>
  <cp:lastModifiedBy>CARLA MOROS NICOLAS</cp:lastModifiedBy>
  <cp:revision>13</cp:revision>
  <dcterms:created xsi:type="dcterms:W3CDTF">2024-05-08T10:01:00Z</dcterms:created>
  <dcterms:modified xsi:type="dcterms:W3CDTF">2025-02-03T11:35:00Z</dcterms:modified>
</cp:coreProperties>
</file>